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80A63" w14:textId="77777777" w:rsidR="00767427" w:rsidRDefault="00000000">
      <w:pPr>
        <w:widowControl/>
        <w:tabs>
          <w:tab w:val="left" w:pos="899"/>
          <w:tab w:val="center" w:pos="1742"/>
        </w:tabs>
        <w:jc w:val="center"/>
        <w:textAlignment w:val="center"/>
        <w:rPr>
          <w:b/>
          <w:bCs/>
          <w:color w:val="000000"/>
          <w:kern w:val="0"/>
          <w:szCs w:val="21"/>
          <w:lang w:bidi="ar"/>
        </w:rPr>
      </w:pPr>
      <w:r>
        <w:rPr>
          <w:rFonts w:hint="eastAsia"/>
          <w:b/>
          <w:bCs/>
          <w:color w:val="000000"/>
          <w:kern w:val="0"/>
          <w:szCs w:val="21"/>
          <w:lang w:bidi="ar"/>
        </w:rPr>
        <w:t>Supplementary table 3</w:t>
      </w:r>
    </w:p>
    <w:tbl>
      <w:tblPr>
        <w:tblW w:w="8424" w:type="dxa"/>
        <w:jc w:val="center"/>
        <w:tblLayout w:type="fixed"/>
        <w:tblLook w:val="04A0" w:firstRow="1" w:lastRow="0" w:firstColumn="1" w:lastColumn="0" w:noHBand="0" w:noVBand="1"/>
      </w:tblPr>
      <w:tblGrid>
        <w:gridCol w:w="3580"/>
        <w:gridCol w:w="4831"/>
        <w:gridCol w:w="13"/>
      </w:tblGrid>
      <w:tr w:rsidR="00767427" w14:paraId="665414B3" w14:textId="77777777">
        <w:trPr>
          <w:trHeight w:val="445"/>
          <w:jc w:val="center"/>
        </w:trPr>
        <w:tc>
          <w:tcPr>
            <w:tcW w:w="3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1184EFA" w14:textId="77777777" w:rsidR="00767427" w:rsidRDefault="00000000">
            <w:pPr>
              <w:widowControl/>
              <w:tabs>
                <w:tab w:val="left" w:pos="899"/>
                <w:tab w:val="center" w:pos="1742"/>
              </w:tabs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Cs w:val="21"/>
                <w:lang w:bidi="ar"/>
              </w:rPr>
              <w:t>Primers</w:t>
            </w:r>
          </w:p>
        </w:tc>
        <w:tc>
          <w:tcPr>
            <w:tcW w:w="48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BB6EF80" w14:textId="77777777" w:rsidR="00767427" w:rsidRDefault="00000000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Cs w:val="21"/>
                <w:lang w:bidi="ar"/>
              </w:rPr>
              <w:t>Sequences</w:t>
            </w:r>
          </w:p>
        </w:tc>
      </w:tr>
      <w:tr w:rsidR="003917D4" w14:paraId="14E2E762" w14:textId="77777777">
        <w:trPr>
          <w:trHeight w:val="443"/>
          <w:jc w:val="center"/>
        </w:trPr>
        <w:tc>
          <w:tcPr>
            <w:tcW w:w="35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787946E" w14:textId="4E1572B8" w:rsidR="003917D4" w:rsidRDefault="003917D4" w:rsidP="003917D4">
            <w:pPr>
              <w:widowControl/>
              <w:tabs>
                <w:tab w:val="left" w:pos="899"/>
                <w:tab w:val="center" w:pos="1742"/>
              </w:tabs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MYD88-</w:t>
            </w:r>
            <w:r>
              <w:rPr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484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3FFB56B" w14:textId="27DEE37F" w:rsidR="003917D4" w:rsidRDefault="003917D4" w:rsidP="003917D4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GTTTCGATGCCTTCATCTGC</w:t>
            </w:r>
          </w:p>
        </w:tc>
      </w:tr>
      <w:tr w:rsidR="003917D4" w14:paraId="619CEBD7" w14:textId="77777777">
        <w:trPr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E5B39" w14:textId="2CCA5322" w:rsidR="003917D4" w:rsidRDefault="003917D4" w:rsidP="003917D4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MYD88-</w:t>
            </w:r>
            <w:r>
              <w:rPr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4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17073" w14:textId="68E40A94" w:rsidR="003917D4" w:rsidRDefault="003917D4" w:rsidP="003917D4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TGGCCTTCTAGCCAACCTC</w:t>
            </w:r>
          </w:p>
        </w:tc>
      </w:tr>
      <w:tr w:rsidR="003917D4" w14:paraId="64B2251D" w14:textId="77777777">
        <w:trPr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26F6D" w14:textId="0F76B7B2" w:rsidR="003917D4" w:rsidRDefault="003917D4" w:rsidP="003917D4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ANXA5-</w:t>
            </w:r>
            <w:r>
              <w:rPr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4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96631" w14:textId="5871D8AA" w:rsidR="003917D4" w:rsidRDefault="003917D4" w:rsidP="003917D4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AATGCTCAGCGCCAGGAAA</w:t>
            </w:r>
          </w:p>
        </w:tc>
      </w:tr>
      <w:tr w:rsidR="003917D4" w14:paraId="452CCAF4" w14:textId="77777777">
        <w:trPr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5B207" w14:textId="2291EA05" w:rsidR="003917D4" w:rsidRDefault="003917D4" w:rsidP="003917D4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ANXA5-</w:t>
            </w:r>
            <w:r>
              <w:rPr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4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B6EF8" w14:textId="52CB89BF" w:rsidR="003917D4" w:rsidRDefault="003917D4" w:rsidP="003917D4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CTTCTGCCTTAGCGGTTGG</w:t>
            </w:r>
          </w:p>
        </w:tc>
      </w:tr>
      <w:tr w:rsidR="003917D4" w14:paraId="2C86FCEE" w14:textId="77777777">
        <w:trPr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56621" w14:textId="4797538F" w:rsidR="003917D4" w:rsidRDefault="003917D4" w:rsidP="003917D4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DAXX-F</w:t>
            </w:r>
          </w:p>
        </w:tc>
        <w:tc>
          <w:tcPr>
            <w:tcW w:w="4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C0776" w14:textId="3986FFB7" w:rsidR="003917D4" w:rsidRDefault="003917D4" w:rsidP="003917D4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 w:rsidRPr="003917D4">
              <w:rPr>
                <w:color w:val="000000"/>
                <w:kern w:val="0"/>
                <w:szCs w:val="21"/>
                <w:lang w:bidi="ar"/>
              </w:rPr>
              <w:t>CAGCAGAAGAGCGAAGACCA</w:t>
            </w:r>
          </w:p>
        </w:tc>
      </w:tr>
      <w:tr w:rsidR="003917D4" w14:paraId="2978AC04" w14:textId="77777777">
        <w:trPr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5C87F" w14:textId="06355D6F" w:rsidR="003917D4" w:rsidRDefault="003917D4" w:rsidP="003917D4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DAXX-R</w:t>
            </w:r>
          </w:p>
        </w:tc>
        <w:tc>
          <w:tcPr>
            <w:tcW w:w="4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9784B" w14:textId="7F141065" w:rsidR="003917D4" w:rsidRDefault="003917D4" w:rsidP="003917D4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3917D4">
              <w:rPr>
                <w:color w:val="000000"/>
                <w:kern w:val="0"/>
                <w:szCs w:val="21"/>
                <w:lang w:bidi="ar"/>
              </w:rPr>
              <w:t>GCTGGGTCTCGTAGTGGTTG</w:t>
            </w:r>
          </w:p>
        </w:tc>
      </w:tr>
      <w:tr w:rsidR="003917D4" w14:paraId="1A83C164" w14:textId="77777777">
        <w:trPr>
          <w:gridAfter w:val="1"/>
          <w:wAfter w:w="13" w:type="dxa"/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88334" w14:textId="65704C9C" w:rsidR="003917D4" w:rsidRDefault="003917D4" w:rsidP="003917D4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SESN3-</w:t>
            </w:r>
            <w:r>
              <w:rPr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C7041" w14:textId="2037EFEA" w:rsidR="003917D4" w:rsidRDefault="003917D4" w:rsidP="003917D4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TGCCAGTAGGCGATGCAA</w:t>
            </w:r>
          </w:p>
        </w:tc>
      </w:tr>
      <w:tr w:rsidR="003917D4" w14:paraId="2EC5C864" w14:textId="77777777">
        <w:trPr>
          <w:gridAfter w:val="1"/>
          <w:wAfter w:w="13" w:type="dxa"/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7B5F7" w14:textId="1CFBA56C" w:rsidR="003917D4" w:rsidRDefault="003917D4" w:rsidP="003917D4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SESN3-</w:t>
            </w:r>
            <w:r>
              <w:rPr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6B73F" w14:textId="7D05E9A9" w:rsidR="003917D4" w:rsidRDefault="003917D4" w:rsidP="003917D4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GACTTGACTGGGGAAAGCG</w:t>
            </w:r>
          </w:p>
        </w:tc>
      </w:tr>
      <w:tr w:rsidR="003917D4" w14:paraId="1C04715A" w14:textId="77777777">
        <w:trPr>
          <w:gridAfter w:val="1"/>
          <w:wAfter w:w="13" w:type="dxa"/>
          <w:trHeight w:val="467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63F63" w14:textId="197D100A" w:rsidR="003917D4" w:rsidRDefault="00D00443" w:rsidP="003917D4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 w:rsidRPr="00D00443">
              <w:rPr>
                <w:color w:val="000000"/>
                <w:kern w:val="0"/>
                <w:szCs w:val="21"/>
                <w:lang w:bidi="ar"/>
              </w:rPr>
              <w:t>CRIP1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6BD58" w14:textId="1337DC99" w:rsidR="003917D4" w:rsidRDefault="00D00443" w:rsidP="003917D4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D00443">
              <w:rPr>
                <w:color w:val="000000"/>
                <w:kern w:val="0"/>
                <w:szCs w:val="21"/>
                <w:lang w:bidi="ar"/>
              </w:rPr>
              <w:t>GCAGCTGGTGTTTGTGAAGG</w:t>
            </w:r>
          </w:p>
        </w:tc>
      </w:tr>
      <w:tr w:rsidR="003917D4" w14:paraId="1B29333D" w14:textId="77777777">
        <w:trPr>
          <w:gridAfter w:val="1"/>
          <w:wAfter w:w="13" w:type="dxa"/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0798A" w14:textId="1EBBAD79" w:rsidR="003917D4" w:rsidRPr="00D00443" w:rsidRDefault="00D00443" w:rsidP="003917D4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 w:rsidRPr="00D00443">
              <w:rPr>
                <w:color w:val="000000"/>
                <w:kern w:val="0"/>
                <w:szCs w:val="21"/>
                <w:lang w:bidi="ar"/>
              </w:rPr>
              <w:t>CRIP1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EA859" w14:textId="51760AFF" w:rsidR="003917D4" w:rsidRDefault="00D00443" w:rsidP="003917D4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D00443">
              <w:rPr>
                <w:color w:val="000000"/>
                <w:kern w:val="0"/>
                <w:szCs w:val="21"/>
                <w:lang w:bidi="ar"/>
              </w:rPr>
              <w:t>AGGAGGTGCTGATGATGGTG</w:t>
            </w:r>
          </w:p>
        </w:tc>
      </w:tr>
      <w:tr w:rsidR="003917D4" w14:paraId="4442064F" w14:textId="77777777">
        <w:trPr>
          <w:gridAfter w:val="1"/>
          <w:wAfter w:w="13" w:type="dxa"/>
          <w:trHeight w:val="41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35980" w14:textId="010C2DF8" w:rsidR="003917D4" w:rsidRDefault="003917D4" w:rsidP="003917D4">
            <w:pPr>
              <w:widowControl/>
              <w:tabs>
                <w:tab w:val="left" w:pos="899"/>
                <w:tab w:val="center" w:pos="1742"/>
              </w:tabs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DPP4-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F9C2C" w14:textId="4B4C41BC" w:rsidR="003917D4" w:rsidRDefault="003917D4" w:rsidP="003917D4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TGCCAGGAGGAAGGAATCT</w:t>
            </w:r>
          </w:p>
        </w:tc>
      </w:tr>
      <w:tr w:rsidR="003917D4" w14:paraId="737E6A45" w14:textId="77777777">
        <w:trPr>
          <w:gridAfter w:val="1"/>
          <w:wAfter w:w="13" w:type="dxa"/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41069" w14:textId="47829D71" w:rsidR="003917D4" w:rsidRDefault="003917D4" w:rsidP="003917D4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DPP4-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AE60B" w14:textId="78DEDCAD" w:rsidR="003917D4" w:rsidRDefault="003917D4" w:rsidP="003917D4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CCAGGACTCTCAGCCCTTT</w:t>
            </w:r>
          </w:p>
        </w:tc>
      </w:tr>
      <w:tr w:rsidR="003917D4" w14:paraId="113ACF10" w14:textId="77777777">
        <w:trPr>
          <w:gridAfter w:val="1"/>
          <w:wAfter w:w="13" w:type="dxa"/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9BD23" w14:textId="784307C3" w:rsidR="003917D4" w:rsidRDefault="003917D4" w:rsidP="003917D4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PIK3CA-</w:t>
            </w:r>
            <w:r>
              <w:rPr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08594" w14:textId="3E8DCA1D" w:rsidR="003917D4" w:rsidRDefault="003917D4" w:rsidP="003917D4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CACGACCATCATCAGGTGAA</w:t>
            </w:r>
          </w:p>
        </w:tc>
      </w:tr>
      <w:tr w:rsidR="003917D4" w14:paraId="53A3839F" w14:textId="77777777">
        <w:trPr>
          <w:gridAfter w:val="1"/>
          <w:wAfter w:w="13" w:type="dxa"/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BECD1" w14:textId="608F8131" w:rsidR="003917D4" w:rsidRDefault="003917D4" w:rsidP="003917D4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PIK3CA-</w:t>
            </w:r>
            <w:r>
              <w:rPr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6CC72" w14:textId="7C5C19A7" w:rsidR="003917D4" w:rsidRDefault="003917D4" w:rsidP="003917D4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CTCACGGAGGCATTCTAAAGT</w:t>
            </w:r>
          </w:p>
        </w:tc>
      </w:tr>
      <w:tr w:rsidR="003917D4" w14:paraId="233A5446" w14:textId="77777777">
        <w:trPr>
          <w:gridAfter w:val="1"/>
          <w:wAfter w:w="13" w:type="dxa"/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137A8" w14:textId="77777777" w:rsidR="003917D4" w:rsidRDefault="003917D4" w:rsidP="003917D4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GAPDH</w:t>
            </w:r>
            <w:r>
              <w:rPr>
                <w:rFonts w:hint="eastAsia"/>
                <w:kern w:val="0"/>
                <w:szCs w:val="21"/>
                <w:lang w:bidi="ar"/>
              </w:rPr>
              <w:t>-</w:t>
            </w:r>
            <w:r>
              <w:rPr>
                <w:kern w:val="0"/>
                <w:szCs w:val="21"/>
                <w:lang w:bidi="ar"/>
              </w:rPr>
              <w:t>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67539" w14:textId="77777777" w:rsidR="003917D4" w:rsidRDefault="003917D4" w:rsidP="003917D4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GAAGGTGGAGTCAACGGATTT</w:t>
            </w:r>
          </w:p>
        </w:tc>
      </w:tr>
      <w:tr w:rsidR="003917D4" w14:paraId="0673E749" w14:textId="77777777">
        <w:trPr>
          <w:gridAfter w:val="1"/>
          <w:wAfter w:w="13" w:type="dxa"/>
          <w:trHeight w:val="450"/>
          <w:jc w:val="center"/>
        </w:trPr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9BE25D0" w14:textId="77777777" w:rsidR="003917D4" w:rsidRDefault="003917D4" w:rsidP="003917D4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GAPDH</w:t>
            </w:r>
            <w:r>
              <w:rPr>
                <w:rFonts w:hint="eastAsia"/>
                <w:kern w:val="0"/>
                <w:szCs w:val="21"/>
                <w:lang w:bidi="ar"/>
              </w:rPr>
              <w:t>-</w:t>
            </w:r>
            <w:r>
              <w:rPr>
                <w:kern w:val="0"/>
                <w:szCs w:val="21"/>
                <w:lang w:bidi="ar"/>
              </w:rPr>
              <w:t>R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2299EC9" w14:textId="77777777" w:rsidR="003917D4" w:rsidRDefault="003917D4" w:rsidP="003917D4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TGGGTGGAATCATATTGGAAC</w:t>
            </w:r>
          </w:p>
        </w:tc>
      </w:tr>
    </w:tbl>
    <w:p w14:paraId="2E19188A" w14:textId="77777777" w:rsidR="00767427" w:rsidRDefault="00767427"/>
    <w:sectPr w:rsidR="007674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E1C475" w14:textId="77777777" w:rsidR="004A1C16" w:rsidRDefault="004A1C16" w:rsidP="003917D4">
      <w:r>
        <w:separator/>
      </w:r>
    </w:p>
  </w:endnote>
  <w:endnote w:type="continuationSeparator" w:id="0">
    <w:p w14:paraId="2AA9087E" w14:textId="77777777" w:rsidR="004A1C16" w:rsidRDefault="004A1C16" w:rsidP="00391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5447DB" w14:textId="77777777" w:rsidR="004A1C16" w:rsidRDefault="004A1C16" w:rsidP="003917D4">
      <w:r>
        <w:separator/>
      </w:r>
    </w:p>
  </w:footnote>
  <w:footnote w:type="continuationSeparator" w:id="0">
    <w:p w14:paraId="088131B1" w14:textId="77777777" w:rsidR="004A1C16" w:rsidRDefault="004A1C16" w:rsidP="003917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5D16B70"/>
    <w:rsid w:val="00024F2C"/>
    <w:rsid w:val="003917D4"/>
    <w:rsid w:val="004A1C16"/>
    <w:rsid w:val="00767427"/>
    <w:rsid w:val="00C76FD8"/>
    <w:rsid w:val="00D00443"/>
    <w:rsid w:val="55D16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0CC4D2"/>
  <w15:docId w15:val="{1C8DA58E-6FCC-478B-9CF6-224E1C4C2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917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917D4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a6"/>
    <w:rsid w:val="003917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917D4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审核人</dc:creator>
  <cp:lastModifiedBy>国旭 郑</cp:lastModifiedBy>
  <cp:revision>5</cp:revision>
  <dcterms:created xsi:type="dcterms:W3CDTF">2024-11-26T06:24:00Z</dcterms:created>
  <dcterms:modified xsi:type="dcterms:W3CDTF">2025-09-24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41A68A5241594F098BDC76D19FCF5E82_11</vt:lpwstr>
  </property>
</Properties>
</file>